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C6C49" w14:textId="747506AC" w:rsidR="00387CAD" w:rsidRDefault="00000000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dditional file </w:t>
      </w:r>
      <w:r w:rsidR="0071100F">
        <w:rPr>
          <w:rFonts w:ascii="Times New Roman" w:eastAsia="Times New Roman" w:hAnsi="Times New Roman" w:cs="Times New Roman"/>
          <w:color w:val="21212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. Criteria to identify bias</w:t>
      </w:r>
    </w:p>
    <w:tbl>
      <w:tblPr>
        <w:tblStyle w:val="a2"/>
        <w:tblW w:w="849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425"/>
        <w:gridCol w:w="1276"/>
        <w:gridCol w:w="1701"/>
        <w:gridCol w:w="3541"/>
      </w:tblGrid>
      <w:tr w:rsidR="00387CAD" w14:paraId="5B7B5230" w14:textId="77777777">
        <w:tc>
          <w:tcPr>
            <w:tcW w:w="1980" w:type="dxa"/>
            <w:gridSpan w:val="2"/>
            <w:shd w:val="clear" w:color="auto" w:fill="D9D9D9"/>
          </w:tcPr>
          <w:p w14:paraId="5C033004" w14:textId="77777777" w:rsidR="00387CA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st Author, Year</w:t>
            </w:r>
          </w:p>
        </w:tc>
        <w:tc>
          <w:tcPr>
            <w:tcW w:w="6518" w:type="dxa"/>
            <w:gridSpan w:val="3"/>
          </w:tcPr>
          <w:p w14:paraId="01560145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38E25760" w14:textId="77777777">
        <w:tc>
          <w:tcPr>
            <w:tcW w:w="1555" w:type="dxa"/>
          </w:tcPr>
          <w:p w14:paraId="250CD607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as domain</w:t>
            </w:r>
          </w:p>
        </w:tc>
        <w:tc>
          <w:tcPr>
            <w:tcW w:w="1701" w:type="dxa"/>
            <w:gridSpan w:val="2"/>
          </w:tcPr>
          <w:p w14:paraId="787BA0A2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bias</w:t>
            </w:r>
          </w:p>
        </w:tc>
        <w:tc>
          <w:tcPr>
            <w:tcW w:w="1701" w:type="dxa"/>
          </w:tcPr>
          <w:p w14:paraId="39CE5BBE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dgment</w:t>
            </w:r>
          </w:p>
        </w:tc>
        <w:tc>
          <w:tcPr>
            <w:tcW w:w="3541" w:type="dxa"/>
          </w:tcPr>
          <w:p w14:paraId="3CA24949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or judgment</w:t>
            </w:r>
          </w:p>
        </w:tc>
      </w:tr>
      <w:tr w:rsidR="00387CAD" w14:paraId="248B5ABA" w14:textId="77777777">
        <w:tc>
          <w:tcPr>
            <w:tcW w:w="1555" w:type="dxa"/>
            <w:vMerge w:val="restart"/>
          </w:tcPr>
          <w:p w14:paraId="5E3EE041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ection </w:t>
            </w:r>
          </w:p>
        </w:tc>
        <w:tc>
          <w:tcPr>
            <w:tcW w:w="1701" w:type="dxa"/>
            <w:gridSpan w:val="2"/>
          </w:tcPr>
          <w:p w14:paraId="2D2E0A69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701" w:type="dxa"/>
          </w:tcPr>
          <w:p w14:paraId="5A522E17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1DBF214B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486CF42A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16DFD8C2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76FDF0E4" w14:textId="77777777">
        <w:tc>
          <w:tcPr>
            <w:tcW w:w="1555" w:type="dxa"/>
            <w:vMerge/>
          </w:tcPr>
          <w:p w14:paraId="112459A8" w14:textId="77777777" w:rsidR="00387CAD" w:rsidRDefault="00387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A902B78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701" w:type="dxa"/>
          </w:tcPr>
          <w:p w14:paraId="47E05F3A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05B21C99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1CFFDBF9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1EA69063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598BF2BC" w14:textId="77777777">
        <w:tc>
          <w:tcPr>
            <w:tcW w:w="1555" w:type="dxa"/>
          </w:tcPr>
          <w:p w14:paraId="070F4D3F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</w:t>
            </w:r>
          </w:p>
        </w:tc>
        <w:tc>
          <w:tcPr>
            <w:tcW w:w="1701" w:type="dxa"/>
            <w:gridSpan w:val="2"/>
          </w:tcPr>
          <w:p w14:paraId="71132B72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inding participants and researchers</w:t>
            </w:r>
          </w:p>
        </w:tc>
        <w:tc>
          <w:tcPr>
            <w:tcW w:w="1701" w:type="dxa"/>
          </w:tcPr>
          <w:p w14:paraId="0776B226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6F9D077C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76351C46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6E8AAFEC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4E51F767" w14:textId="77777777">
        <w:tc>
          <w:tcPr>
            <w:tcW w:w="1555" w:type="dxa"/>
          </w:tcPr>
          <w:p w14:paraId="68EBF5D4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701" w:type="dxa"/>
            <w:gridSpan w:val="2"/>
          </w:tcPr>
          <w:p w14:paraId="3F42B68F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701" w:type="dxa"/>
          </w:tcPr>
          <w:p w14:paraId="7D625F0B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41E513B2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0C316052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5D48D64C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690C7165" w14:textId="77777777">
        <w:tc>
          <w:tcPr>
            <w:tcW w:w="1555" w:type="dxa"/>
          </w:tcPr>
          <w:p w14:paraId="398D036F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rition</w:t>
            </w:r>
          </w:p>
        </w:tc>
        <w:tc>
          <w:tcPr>
            <w:tcW w:w="1701" w:type="dxa"/>
            <w:gridSpan w:val="2"/>
          </w:tcPr>
          <w:p w14:paraId="71C98B11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701" w:type="dxa"/>
          </w:tcPr>
          <w:p w14:paraId="5BE911E5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17606ED0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6987D543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1B0D51EB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722E3C03" w14:textId="77777777">
        <w:tc>
          <w:tcPr>
            <w:tcW w:w="1555" w:type="dxa"/>
          </w:tcPr>
          <w:p w14:paraId="1D672568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1701" w:type="dxa"/>
            <w:gridSpan w:val="2"/>
          </w:tcPr>
          <w:p w14:paraId="1912C7F9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701" w:type="dxa"/>
          </w:tcPr>
          <w:p w14:paraId="008E4FFC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6E9F36AF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6D01C3FF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3541" w:type="dxa"/>
          </w:tcPr>
          <w:p w14:paraId="77C8ECB8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7D300235" w14:textId="77777777">
        <w:tc>
          <w:tcPr>
            <w:tcW w:w="1555" w:type="dxa"/>
          </w:tcPr>
          <w:p w14:paraId="72C131F4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1" w:type="dxa"/>
            <w:gridSpan w:val="2"/>
          </w:tcPr>
          <w:p w14:paraId="78A64902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4BDD2C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1" w:type="dxa"/>
          </w:tcPr>
          <w:p w14:paraId="5F7095CF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D1AD8E" w14:textId="77777777" w:rsidR="00387CAD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e Cochrane Collaboration’s tool for assessing risk of bias in randomised trials (Higgins, 2011)</w:t>
      </w:r>
    </w:p>
    <w:p w14:paraId="47FBF5A1" w14:textId="77777777" w:rsidR="00387CAD" w:rsidRDefault="00387CAD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0B018C" w14:textId="77777777" w:rsidR="00387CAD" w:rsidRDefault="00387CAD">
      <w:pPr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472C74" w14:textId="77777777" w:rsidR="00387CAD" w:rsidRDefault="00387CA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0"/>
        <w:gridCol w:w="1711"/>
        <w:gridCol w:w="4813"/>
      </w:tblGrid>
      <w:tr w:rsidR="00387CAD" w14:paraId="57101DE7" w14:textId="77777777">
        <w:tc>
          <w:tcPr>
            <w:tcW w:w="1970" w:type="dxa"/>
            <w:shd w:val="clear" w:color="auto" w:fill="D9D9D9"/>
          </w:tcPr>
          <w:p w14:paraId="4A813AC0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uthor, Year</w:t>
            </w:r>
          </w:p>
        </w:tc>
        <w:tc>
          <w:tcPr>
            <w:tcW w:w="6524" w:type="dxa"/>
            <w:gridSpan w:val="2"/>
            <w:shd w:val="clear" w:color="auto" w:fill="FFFFFF"/>
          </w:tcPr>
          <w:p w14:paraId="5AB7C512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5354358C" w14:textId="77777777">
        <w:tc>
          <w:tcPr>
            <w:tcW w:w="1970" w:type="dxa"/>
          </w:tcPr>
          <w:p w14:paraId="20580302" w14:textId="77777777" w:rsidR="00387CA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omain</w:t>
            </w:r>
          </w:p>
        </w:tc>
        <w:tc>
          <w:tcPr>
            <w:tcW w:w="1711" w:type="dxa"/>
          </w:tcPr>
          <w:p w14:paraId="6B782044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dgment</w:t>
            </w:r>
          </w:p>
        </w:tc>
        <w:tc>
          <w:tcPr>
            <w:tcW w:w="4813" w:type="dxa"/>
          </w:tcPr>
          <w:p w14:paraId="7A7AC7E9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 for judgment</w:t>
            </w:r>
          </w:p>
        </w:tc>
      </w:tr>
      <w:tr w:rsidR="00387CAD" w14:paraId="1F844190" w14:textId="77777777">
        <w:tc>
          <w:tcPr>
            <w:tcW w:w="8494" w:type="dxa"/>
            <w:gridSpan w:val="3"/>
          </w:tcPr>
          <w:p w14:paraId="60971818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intervention</w:t>
            </w:r>
          </w:p>
        </w:tc>
      </w:tr>
      <w:tr w:rsidR="00387CAD" w14:paraId="3AC61977" w14:textId="77777777">
        <w:tc>
          <w:tcPr>
            <w:tcW w:w="1970" w:type="dxa"/>
          </w:tcPr>
          <w:p w14:paraId="2FD3F9EB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1711" w:type="dxa"/>
          </w:tcPr>
          <w:p w14:paraId="72278695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7162F6A4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7C9CDCCC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28CF7B9E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1FD388C4" w14:textId="77777777">
        <w:tc>
          <w:tcPr>
            <w:tcW w:w="1970" w:type="dxa"/>
          </w:tcPr>
          <w:p w14:paraId="5CCBC57E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ection of participants </w:t>
            </w:r>
          </w:p>
        </w:tc>
        <w:tc>
          <w:tcPr>
            <w:tcW w:w="1711" w:type="dxa"/>
          </w:tcPr>
          <w:p w14:paraId="106455C2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743AA4ED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08D613CF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17C29B7B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589EF69F" w14:textId="77777777">
        <w:tc>
          <w:tcPr>
            <w:tcW w:w="8494" w:type="dxa"/>
            <w:gridSpan w:val="3"/>
          </w:tcPr>
          <w:p w14:paraId="11327AD5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t intervention</w:t>
            </w:r>
          </w:p>
        </w:tc>
      </w:tr>
      <w:tr w:rsidR="00387CAD" w14:paraId="220F499A" w14:textId="77777777">
        <w:tc>
          <w:tcPr>
            <w:tcW w:w="1970" w:type="dxa"/>
          </w:tcPr>
          <w:p w14:paraId="65682945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 of interventions</w:t>
            </w:r>
          </w:p>
        </w:tc>
        <w:tc>
          <w:tcPr>
            <w:tcW w:w="1711" w:type="dxa"/>
          </w:tcPr>
          <w:p w14:paraId="68043167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03E8277F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7C3FD5E6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37FDE38C" w14:textId="77777777" w:rsidR="00387CAD" w:rsidRDefault="00387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7CAD" w14:paraId="48938E7A" w14:textId="77777777">
        <w:tc>
          <w:tcPr>
            <w:tcW w:w="8494" w:type="dxa"/>
            <w:gridSpan w:val="3"/>
          </w:tcPr>
          <w:p w14:paraId="3F876752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st-intervention</w:t>
            </w:r>
          </w:p>
        </w:tc>
      </w:tr>
      <w:tr w:rsidR="00387CAD" w14:paraId="72271996" w14:textId="77777777">
        <w:tc>
          <w:tcPr>
            <w:tcW w:w="1970" w:type="dxa"/>
          </w:tcPr>
          <w:p w14:paraId="5FCDC86B" w14:textId="77777777" w:rsidR="00387CA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1711" w:type="dxa"/>
          </w:tcPr>
          <w:p w14:paraId="748E9280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1C972C57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6E8CD88C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2C5C75FC" w14:textId="77777777" w:rsidR="00387CAD" w:rsidRDefault="00387C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7CAD" w14:paraId="0FD8F4A4" w14:textId="77777777">
        <w:tc>
          <w:tcPr>
            <w:tcW w:w="1970" w:type="dxa"/>
          </w:tcPr>
          <w:p w14:paraId="610D95E9" w14:textId="77777777" w:rsidR="00387CAD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1711" w:type="dxa"/>
          </w:tcPr>
          <w:p w14:paraId="613D06C0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7D38DE4B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09B4EEB1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7D35B11F" w14:textId="77777777" w:rsidR="00387CAD" w:rsidRDefault="00387C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7CAD" w14:paraId="3A302A59" w14:textId="77777777">
        <w:tc>
          <w:tcPr>
            <w:tcW w:w="1970" w:type="dxa"/>
          </w:tcPr>
          <w:p w14:paraId="112DED28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 of outcomes</w:t>
            </w:r>
          </w:p>
        </w:tc>
        <w:tc>
          <w:tcPr>
            <w:tcW w:w="1711" w:type="dxa"/>
          </w:tcPr>
          <w:p w14:paraId="29EFC623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6E9105CD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4C98888D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12BB6576" w14:textId="77777777" w:rsidR="00387CAD" w:rsidRDefault="00387C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7CAD" w14:paraId="30D6DB42" w14:textId="77777777">
        <w:tc>
          <w:tcPr>
            <w:tcW w:w="1970" w:type="dxa"/>
          </w:tcPr>
          <w:p w14:paraId="64D560F0" w14:textId="77777777" w:rsidR="00387CA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1711" w:type="dxa"/>
          </w:tcPr>
          <w:p w14:paraId="68F4B166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  <w:p w14:paraId="0E468A92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 risk</w:t>
            </w:r>
          </w:p>
          <w:p w14:paraId="433EC7D3" w14:textId="77777777" w:rsidR="00387CAD" w:rsidRPr="006A79AD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7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4813" w:type="dxa"/>
          </w:tcPr>
          <w:p w14:paraId="5A84B9C0" w14:textId="77777777" w:rsidR="00387CAD" w:rsidRDefault="00387C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DA64B05" w14:textId="77777777" w:rsidR="00387CAD" w:rsidRDefault="00000000">
      <w:pPr>
        <w:tabs>
          <w:tab w:val="center" w:pos="4252"/>
          <w:tab w:val="right" w:pos="8504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OBINS-I: a tool for assessing risk of bias in non-randomised studies of interventions (Sterne, 2016)</w:t>
      </w:r>
    </w:p>
    <w:sectPr w:rsidR="00387CAD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4DC11" w14:textId="77777777" w:rsidR="00BB6883" w:rsidRDefault="00BB6883">
      <w:pPr>
        <w:spacing w:after="0" w:line="240" w:lineRule="auto"/>
      </w:pPr>
      <w:r>
        <w:separator/>
      </w:r>
    </w:p>
  </w:endnote>
  <w:endnote w:type="continuationSeparator" w:id="0">
    <w:p w14:paraId="481B235E" w14:textId="77777777" w:rsidR="00BB6883" w:rsidRDefault="00BB6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6C0F1" w14:textId="77777777" w:rsidR="00387CAD" w:rsidRDefault="00387CA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9A972" w14:textId="77777777" w:rsidR="00387CAD" w:rsidRDefault="00387CA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F9229" w14:textId="77777777" w:rsidR="00387CAD" w:rsidRDefault="00387CA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1464" w14:textId="77777777" w:rsidR="00BB6883" w:rsidRDefault="00BB6883">
      <w:pPr>
        <w:spacing w:after="0" w:line="240" w:lineRule="auto"/>
      </w:pPr>
      <w:r>
        <w:separator/>
      </w:r>
    </w:p>
  </w:footnote>
  <w:footnote w:type="continuationSeparator" w:id="0">
    <w:p w14:paraId="6EB1F052" w14:textId="77777777" w:rsidR="00BB6883" w:rsidRDefault="00BB6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DC352" w14:textId="77777777" w:rsidR="00387CAD" w:rsidRDefault="00387CA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921C5" w14:textId="77777777" w:rsidR="00387CAD" w:rsidRDefault="00387CA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CAD"/>
    <w:rsid w:val="00387CAD"/>
    <w:rsid w:val="006A79AD"/>
    <w:rsid w:val="0071100F"/>
    <w:rsid w:val="00BB6883"/>
    <w:rsid w:val="00E5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497E5A"/>
  <w15:docId w15:val="{6B07E3F7-458A-0048-9976-9707E9E6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ca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8A5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056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56D7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C056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56D7"/>
    <w:rPr>
      <w:lang w:val="ca-E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FEan98+s8jWWjQ/HJpetg+i14g==">AMUW2mUQj8eD9txJHjweXv2KcFXWBHYvcBpZ6rq0K/b6+j94qR9vwnA7eXJ1MS7aqf4/SWvm1NQv/w2yyi97/dsbHJd6d8VPBamJXdxkPZm+fBZGkDzI9oYC4sBu0AHxORMfzuv8Mj4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Garcia Sierra</dc:creator>
  <cp:lastModifiedBy>Naranjo Berenguer, Julio</cp:lastModifiedBy>
  <cp:revision>3</cp:revision>
  <dcterms:created xsi:type="dcterms:W3CDTF">2022-03-12T13:25:00Z</dcterms:created>
  <dcterms:modified xsi:type="dcterms:W3CDTF">2023-03-27T14:33:00Z</dcterms:modified>
</cp:coreProperties>
</file>